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0D3" w:rsidRPr="00F039DE" w:rsidRDefault="005A3EC2" w:rsidP="00F300D3">
      <w:pPr>
        <w:pStyle w:val="Kop2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Additional file 4 </w:t>
      </w:r>
      <w:r w:rsidRPr="005A3EC2">
        <w:rPr>
          <w:rFonts w:ascii="Times New Roman" w:hAnsi="Times New Roman" w:cs="Times New Roman"/>
          <w:b/>
          <w:lang w:val="en-US"/>
        </w:rPr>
        <w:t xml:space="preserve">Characteristics of the cohorts from the original studies and the </w:t>
      </w:r>
      <w:proofErr w:type="spellStart"/>
      <w:r w:rsidRPr="005A3EC2">
        <w:rPr>
          <w:rFonts w:ascii="Times New Roman" w:hAnsi="Times New Roman" w:cs="Times New Roman"/>
          <w:b/>
          <w:lang w:val="en-US"/>
        </w:rPr>
        <w:t>IBenC</w:t>
      </w:r>
      <w:proofErr w:type="spellEnd"/>
      <w:r w:rsidRPr="005A3EC2">
        <w:rPr>
          <w:rFonts w:ascii="Times New Roman" w:hAnsi="Times New Roman" w:cs="Times New Roman"/>
          <w:b/>
          <w:lang w:val="en-US"/>
        </w:rPr>
        <w:t xml:space="preserve"> cohort</w:t>
      </w:r>
    </w:p>
    <w:p w:rsidR="00CB5CD8" w:rsidRDefault="00CB5CD8" w:rsidP="00CB5CD8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</w:p>
    <w:p w:rsidR="00F300D3" w:rsidRPr="00F300D3" w:rsidRDefault="00F300D3" w:rsidP="00F300D3">
      <w:pPr>
        <w:rPr>
          <w:rFonts w:ascii="Times New Roman" w:hAnsi="Times New Roman" w:cs="Times New Roman"/>
          <w:sz w:val="18"/>
          <w:lang w:val="en-US"/>
        </w:rPr>
      </w:pPr>
      <w:r w:rsidRPr="00F300D3">
        <w:rPr>
          <w:rFonts w:ascii="Times New Roman" w:hAnsi="Times New Roman" w:cs="Times New Roman"/>
          <w:sz w:val="20"/>
          <w:szCs w:val="24"/>
          <w:lang w:val="en-US"/>
        </w:rPr>
        <w:t>Unfortunately, descriptive information of FFC and FI was not provided, neither was the descriptive information of the internal validation cohort of the DIVERT scale.</w:t>
      </w:r>
    </w:p>
    <w:p w:rsidR="00F300D3" w:rsidRPr="00F300D3" w:rsidRDefault="000E0444" w:rsidP="00F300D3">
      <w:pPr>
        <w:pStyle w:val="Bijschrift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Supplementary </w:t>
      </w:r>
      <w:r w:rsidR="00F300D3" w:rsidRPr="00F300D3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6 </w:t>
      </w:r>
      <w:r w:rsidR="00F300D3" w:rsidRPr="00F300D3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Characteristics of derivation cohort of DIVERT compared to the </w:t>
      </w:r>
      <w:proofErr w:type="spellStart"/>
      <w:r w:rsidR="00F300D3" w:rsidRPr="00F300D3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>IBenC</w:t>
      </w:r>
      <w:proofErr w:type="spellEnd"/>
      <w:r w:rsidR="00F300D3" w:rsidRPr="00F300D3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 cohor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1511"/>
        <w:gridCol w:w="1985"/>
      </w:tblGrid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b/>
                <w:sz w:val="20"/>
                <w:szCs w:val="20"/>
              </w:rPr>
              <w:t>DIVERT</w:t>
            </w:r>
          </w:p>
        </w:tc>
        <w:tc>
          <w:tcPr>
            <w:tcW w:w="1985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b/>
                <w:sz w:val="20"/>
                <w:szCs w:val="20"/>
              </w:rPr>
              <w:t>IBenC</w:t>
            </w:r>
            <w:proofErr w:type="spellEnd"/>
            <w:r w:rsidRPr="00F300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hort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erivation</w:t>
            </w:r>
            <w:proofErr w:type="spellEnd"/>
          </w:p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(N = 242,651)</w:t>
            </w:r>
          </w:p>
        </w:tc>
        <w:tc>
          <w:tcPr>
            <w:tcW w:w="1985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  <w:proofErr w:type="spellEnd"/>
          </w:p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(N = 2446)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, SD)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76.2 ± 14.1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82.72 ± 7.37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Living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informal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caregiver</w:t>
            </w:r>
            <w:proofErr w:type="spellEnd"/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Caregiver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expresses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istr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ADL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proofErr w:type="spellEnd"/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ADL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  <w:proofErr w:type="spellEnd"/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self-reported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  <w:proofErr w:type="spellEnd"/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||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F300D3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††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F300D3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‡‡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Prior ED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proofErr w:type="spellEnd"/>
            <w:r w:rsidRPr="00F300D3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§§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Prior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admissions</w:t>
            </w:r>
            <w:proofErr w:type="spellEnd"/>
            <w:r w:rsidRPr="00F300D3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§§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</w:tr>
      <w:tr w:rsidR="00F300D3" w:rsidRPr="00F300D3" w:rsidTr="00CE2387">
        <w:tc>
          <w:tcPr>
            <w:tcW w:w="3020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: ED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proofErr w:type="spellEnd"/>
            <w:r w:rsidRPr="00F300D3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||||</w:t>
            </w:r>
          </w:p>
        </w:tc>
        <w:tc>
          <w:tcPr>
            <w:tcW w:w="1511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985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</w:tr>
    </w:tbl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Times New Roman" w:hAnsi="Times New Roman" w:cs="Times New Roman"/>
          <w:sz w:val="16"/>
          <w:szCs w:val="16"/>
          <w:lang w:val="en-US"/>
        </w:rPr>
        <w:t>Values are presented as percentages, unless stated otherwise. ED</w:t>
      </w:r>
      <w:r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 emergency department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*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>Primary caregiver expresses feelings of distress, anger or depression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†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Based o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nterRAI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Depression Rating Scale (DRS) ≥ 1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‡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Based o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nterRAI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ADL Hierarchy Scale ≥ 1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§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>Dyspnea at rest or when performing normal day-to-day activities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||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Based o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nterRAI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Cognitive Performance Scale ≥ 3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**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>Weight loss of ≥5% in last 30 days or ≥10% in last 180 days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††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In DIVERT; stroke, congestive heart failure, coronary artery disease, or peripheral vascular disease. I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BenC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peripheral vascular disease was not available and therefore not included in this composite measure. 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‡‡</w:t>
      </w:r>
      <w:r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In DIVERT; pneumonia, tuberculosis, or urinary tract infection. I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BenC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tuberculosis was not available and therefore not included in this composite measure.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§§</w:t>
      </w:r>
      <w:r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>Hospital use in prior 90 days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||||</w:t>
      </w:r>
      <w:r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In DIVERT in next 6 months. I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BenC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in 90 days prior to 6-month follow-up.</w:t>
      </w:r>
    </w:p>
    <w:p w:rsidR="00F300D3" w:rsidRPr="00F300D3" w:rsidRDefault="00F300D3" w:rsidP="00F300D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F300D3" w:rsidRPr="00F300D3" w:rsidRDefault="00F300D3" w:rsidP="00F300D3">
      <w:pPr>
        <w:rPr>
          <w:rFonts w:ascii="Times New Roman" w:hAnsi="Times New Roman" w:cs="Times New Roman"/>
          <w:lang w:val="en-US"/>
        </w:rPr>
      </w:pPr>
      <w:r w:rsidRPr="00F300D3">
        <w:rPr>
          <w:rFonts w:ascii="Times New Roman" w:hAnsi="Times New Roman" w:cs="Times New Roman"/>
          <w:lang w:val="en-US"/>
        </w:rPr>
        <w:br w:type="page"/>
      </w:r>
    </w:p>
    <w:p w:rsidR="00F300D3" w:rsidRPr="00CB5CD8" w:rsidRDefault="000E0444" w:rsidP="00F300D3">
      <w:pPr>
        <w:pStyle w:val="Bijschrift"/>
        <w:keepNext/>
        <w:spacing w:after="0"/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lastRenderedPageBreak/>
        <w:t>Supplementary Table 7</w:t>
      </w:r>
      <w:r w:rsidR="00F300D3" w:rsidRPr="00CB5CD8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 Characteristics of derivation and validation cohorts of CARS compared to the </w:t>
      </w:r>
      <w:proofErr w:type="spellStart"/>
      <w:r w:rsidR="00F300D3" w:rsidRPr="00CB5CD8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>IBenC</w:t>
      </w:r>
      <w:proofErr w:type="spellEnd"/>
      <w:r w:rsidR="00F300D3" w:rsidRPr="00CB5CD8">
        <w:rPr>
          <w:rFonts w:ascii="Times New Roman" w:hAnsi="Times New Roman" w:cs="Times New Roman"/>
          <w:b/>
          <w:i w:val="0"/>
          <w:color w:val="auto"/>
          <w:sz w:val="22"/>
          <w:szCs w:val="24"/>
          <w:lang w:val="en-US"/>
        </w:rPr>
        <w:t xml:space="preserve"> sample</w:t>
      </w:r>
    </w:p>
    <w:tbl>
      <w:tblPr>
        <w:tblStyle w:val="Tabelraster"/>
        <w:tblW w:w="7508" w:type="dxa"/>
        <w:tblLook w:val="04A0" w:firstRow="1" w:lastRow="0" w:firstColumn="1" w:lastColumn="0" w:noHBand="0" w:noVBand="1"/>
      </w:tblPr>
      <w:tblGrid>
        <w:gridCol w:w="2448"/>
        <w:gridCol w:w="1233"/>
        <w:gridCol w:w="1843"/>
        <w:gridCol w:w="1984"/>
      </w:tblGrid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6" w:type="dxa"/>
            <w:gridSpan w:val="2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S</w:t>
            </w:r>
          </w:p>
        </w:tc>
        <w:tc>
          <w:tcPr>
            <w:tcW w:w="1984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BenC</w:t>
            </w:r>
            <w:proofErr w:type="spellEnd"/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on</w:t>
            </w:r>
          </w:p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411)</w:t>
            </w:r>
          </w:p>
        </w:tc>
        <w:tc>
          <w:tcPr>
            <w:tcW w:w="1843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validation</w:t>
            </w:r>
          </w:p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054)</w:t>
            </w:r>
          </w:p>
        </w:tc>
        <w:tc>
          <w:tcPr>
            <w:tcW w:w="1984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validation</w:t>
            </w:r>
          </w:p>
          <w:p w:rsidR="00F300D3" w:rsidRPr="00F300D3" w:rsidRDefault="00F300D3" w:rsidP="00CE23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446)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mean, SD)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4 ± 6.4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 ± 6.5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82.72 </w:t>
            </w: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 comorbidities</w:t>
            </w:r>
            <w:r w:rsidR="00AA32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 prescription medications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hospital admissions</w:t>
            </w:r>
            <w:r w:rsidR="00AA323A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ED visits</w:t>
            </w:r>
            <w:r w:rsidR="00AA323A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AA323A" w:rsidRDefault="00F300D3" w:rsidP="00AA323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rior ED visit or hospital admission</w:t>
            </w:r>
            <w:r w:rsidR="00AA323A" w:rsidRPr="00AA323A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†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hospital admission</w:t>
            </w:r>
            <w:r w:rsidR="00AA323A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F300D3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ED visit</w:t>
            </w:r>
            <w:r w:rsidR="00AA323A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F300D3" w:rsidRPr="00F300D3" w:rsidTr="00CE2387">
        <w:tc>
          <w:tcPr>
            <w:tcW w:w="2448" w:type="dxa"/>
          </w:tcPr>
          <w:p w:rsidR="00F300D3" w:rsidRPr="00AA323A" w:rsidRDefault="00F300D3" w:rsidP="00CE238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: any hospital admission or ED visit</w:t>
            </w:r>
            <w:r w:rsidR="00AA323A" w:rsidRPr="00AA323A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‡</w:t>
            </w:r>
          </w:p>
        </w:tc>
        <w:tc>
          <w:tcPr>
            <w:tcW w:w="123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43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984" w:type="dxa"/>
            <w:vAlign w:val="center"/>
          </w:tcPr>
          <w:p w:rsidR="00F300D3" w:rsidRPr="00F300D3" w:rsidRDefault="00F300D3" w:rsidP="00CE238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</w:tbl>
    <w:p w:rsidR="00F300D3" w:rsidRPr="00F300D3" w:rsidRDefault="00F300D3" w:rsidP="00F300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Times New Roman" w:hAnsi="Times New Roman" w:cs="Times New Roman"/>
          <w:sz w:val="16"/>
          <w:szCs w:val="16"/>
          <w:lang w:val="en-US"/>
        </w:rPr>
        <w:t>Values are presented as percentages, unless stated otherwise</w:t>
      </w:r>
    </w:p>
    <w:p w:rsidR="00F300D3" w:rsidRPr="00F300D3" w:rsidRDefault="00AA323A" w:rsidP="00F300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* </w:t>
      </w:r>
      <w:r w:rsidR="0013782E">
        <w:rPr>
          <w:rFonts w:ascii="Times New Roman" w:hAnsi="Times New Roman" w:cs="Times New Roman"/>
          <w:sz w:val="16"/>
          <w:szCs w:val="16"/>
          <w:lang w:val="en-US"/>
        </w:rPr>
        <w:t>A</w:t>
      </w:r>
      <w:r w:rsidR="00F300D3" w:rsidRPr="00F300D3">
        <w:rPr>
          <w:rFonts w:ascii="Times New Roman" w:hAnsi="Times New Roman" w:cs="Times New Roman"/>
          <w:sz w:val="16"/>
          <w:szCs w:val="16"/>
          <w:lang w:val="en-US"/>
        </w:rPr>
        <w:t>ny of the following:</w:t>
      </w:r>
      <w:r w:rsidR="00F300D3" w:rsidRPr="00F300D3">
        <w:rPr>
          <w:rFonts w:ascii="Times New Roman" w:hAnsi="Times New Roman" w:cs="Times New Roman"/>
          <w:lang w:val="en-US"/>
        </w:rPr>
        <w:t xml:space="preserve"> </w:t>
      </w:r>
      <w:r w:rsidR="00F300D3" w:rsidRPr="00F300D3">
        <w:rPr>
          <w:rFonts w:ascii="Times New Roman" w:hAnsi="Times New Roman" w:cs="Times New Roman"/>
          <w:sz w:val="16"/>
          <w:szCs w:val="16"/>
          <w:lang w:val="en-US"/>
        </w:rPr>
        <w:t>heart disease, diabetes, myocardial infarction, stroke, COPD, and cancer</w:t>
      </w:r>
    </w:p>
    <w:p w:rsidR="00F300D3" w:rsidRPr="00AA323A" w:rsidRDefault="00AA323A" w:rsidP="00F300D3">
      <w:pPr>
        <w:spacing w:after="0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 w:rsidRPr="00AA323A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†</w:t>
      </w:r>
      <w:r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 </w:t>
      </w:r>
      <w:r w:rsidR="0013782E">
        <w:rPr>
          <w:rFonts w:ascii="Times New Roman" w:hAnsi="Times New Roman" w:cs="Times New Roman"/>
          <w:sz w:val="16"/>
          <w:szCs w:val="16"/>
          <w:lang w:val="en-US"/>
        </w:rPr>
        <w:t>A</w:t>
      </w:r>
      <w:r w:rsidR="00F300D3" w:rsidRPr="00F300D3">
        <w:rPr>
          <w:rFonts w:ascii="Times New Roman" w:hAnsi="Times New Roman" w:cs="Times New Roman"/>
          <w:sz w:val="16"/>
          <w:szCs w:val="16"/>
          <w:lang w:val="en-US"/>
        </w:rPr>
        <w:t>ny prior ED visits 6 months before baseline, any prior hospitalizations 1 year before baseline</w:t>
      </w:r>
      <w:r w:rsidR="0013782E">
        <w:rPr>
          <w:rFonts w:ascii="Times New Roman" w:hAnsi="Times New Roman" w:cs="Times New Roman"/>
          <w:sz w:val="16"/>
          <w:szCs w:val="16"/>
          <w:lang w:val="en-US"/>
        </w:rPr>
        <w:t xml:space="preserve">. In </w:t>
      </w:r>
      <w:proofErr w:type="spellStart"/>
      <w:r w:rsidR="0013782E">
        <w:rPr>
          <w:rFonts w:ascii="Times New Roman" w:hAnsi="Times New Roman" w:cs="Times New Roman"/>
          <w:sz w:val="16"/>
          <w:szCs w:val="16"/>
          <w:lang w:val="en-US"/>
        </w:rPr>
        <w:t>IBenC</w:t>
      </w:r>
      <w:proofErr w:type="spellEnd"/>
      <w:r w:rsidR="0013782E">
        <w:rPr>
          <w:rFonts w:ascii="Times New Roman" w:hAnsi="Times New Roman" w:cs="Times New Roman"/>
          <w:sz w:val="16"/>
          <w:szCs w:val="16"/>
          <w:lang w:val="en-US"/>
        </w:rPr>
        <w:t xml:space="preserve"> in the last 90 days</w:t>
      </w:r>
    </w:p>
    <w:p w:rsidR="00F300D3" w:rsidRPr="00F300D3" w:rsidRDefault="00AA323A" w:rsidP="00F300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AA323A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‡ </w:t>
      </w:r>
      <w:r w:rsidR="00F300D3" w:rsidRPr="00F300D3">
        <w:rPr>
          <w:rFonts w:ascii="Times New Roman" w:hAnsi="Times New Roman" w:cs="Times New Roman"/>
          <w:sz w:val="16"/>
          <w:szCs w:val="16"/>
          <w:lang w:val="en-US"/>
        </w:rPr>
        <w:t>Outcomes were measured 12 months after baseline</w:t>
      </w:r>
      <w:r w:rsidR="0013782E">
        <w:rPr>
          <w:rFonts w:ascii="Times New Roman" w:hAnsi="Times New Roman" w:cs="Times New Roman"/>
          <w:sz w:val="16"/>
          <w:szCs w:val="16"/>
          <w:lang w:val="en-US"/>
        </w:rPr>
        <w:t xml:space="preserve">. In </w:t>
      </w:r>
      <w:proofErr w:type="spellStart"/>
      <w:r w:rsidR="0013782E">
        <w:rPr>
          <w:rFonts w:ascii="Times New Roman" w:hAnsi="Times New Roman" w:cs="Times New Roman"/>
          <w:sz w:val="16"/>
          <w:szCs w:val="16"/>
          <w:lang w:val="en-US"/>
        </w:rPr>
        <w:t>IBenC</w:t>
      </w:r>
      <w:proofErr w:type="spellEnd"/>
      <w:r w:rsidR="0013782E">
        <w:rPr>
          <w:rFonts w:ascii="Times New Roman" w:hAnsi="Times New Roman" w:cs="Times New Roman"/>
          <w:sz w:val="16"/>
          <w:szCs w:val="16"/>
          <w:lang w:val="en-US"/>
        </w:rPr>
        <w:t xml:space="preserve"> in the last 90 days</w:t>
      </w:r>
    </w:p>
    <w:p w:rsidR="00F300D3" w:rsidRPr="00F300D3" w:rsidRDefault="00F300D3" w:rsidP="00F300D3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p w:rsidR="00F300D3" w:rsidRDefault="000E0444" w:rsidP="00F300D3">
      <w:pPr>
        <w:spacing w:after="0" w:line="240" w:lineRule="auto"/>
        <w:rPr>
          <w:rFonts w:ascii="Times New Roman" w:hAnsi="Times New Roman" w:cs="Times New Roman"/>
          <w:b/>
          <w:szCs w:val="16"/>
          <w:lang w:val="en-US"/>
        </w:rPr>
      </w:pPr>
      <w:r>
        <w:rPr>
          <w:rFonts w:ascii="Times New Roman" w:hAnsi="Times New Roman" w:cs="Times New Roman"/>
          <w:b/>
          <w:szCs w:val="16"/>
          <w:lang w:val="en-US"/>
        </w:rPr>
        <w:t>Supplementary Table 8</w:t>
      </w:r>
      <w:r w:rsidR="00CB5CD8">
        <w:rPr>
          <w:rFonts w:ascii="Times New Roman" w:hAnsi="Times New Roman" w:cs="Times New Roman"/>
          <w:b/>
          <w:szCs w:val="16"/>
          <w:lang w:val="en-US"/>
        </w:rPr>
        <w:t xml:space="preserve"> Characteristics of the complete EARLI cohor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985"/>
      </w:tblGrid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C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RLI</w:t>
            </w:r>
          </w:p>
        </w:tc>
        <w:tc>
          <w:tcPr>
            <w:tcW w:w="1985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B5C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BenC</w:t>
            </w:r>
            <w:proofErr w:type="spellEnd"/>
            <w:r w:rsidRPr="00CB5C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hort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CB5CD8" w:rsidRPr="00CB5CD8" w:rsidRDefault="0013782E" w:rsidP="00F300D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lete</w:t>
            </w:r>
            <w:r w:rsidR="00DA3C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ohort</w:t>
            </w:r>
            <w:r w:rsidR="00CB5CD8" w:rsidRPr="00CB5C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3032)*</w:t>
            </w:r>
          </w:p>
        </w:tc>
        <w:tc>
          <w:tcPr>
            <w:tcW w:w="1985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5CD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ternal validation (N=2446)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985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or breathing problems</w:t>
            </w:r>
            <w:r w:rsidR="003E2C06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985" w:type="dxa"/>
            <w:vAlign w:val="center"/>
          </w:tcPr>
          <w:p w:rsidR="00CB5CD8" w:rsidRPr="00CB5CD8" w:rsidRDefault="00DA3C73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problems</w:t>
            </w:r>
            <w:r w:rsidR="003E2C06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1985" w:type="dxa"/>
            <w:vAlign w:val="center"/>
          </w:tcPr>
          <w:p w:rsidR="00CB5CD8" w:rsidRPr="00CB5CD8" w:rsidRDefault="00DA3C73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985" w:type="dxa"/>
            <w:vAlign w:val="center"/>
          </w:tcPr>
          <w:p w:rsidR="00CB5CD8" w:rsidRPr="00CB5CD8" w:rsidRDefault="00DA3C73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AA776C" w:rsidP="00AA7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985" w:type="dxa"/>
            <w:vAlign w:val="center"/>
          </w:tcPr>
          <w:p w:rsidR="00CB5CD8" w:rsidRPr="00CB5CD8" w:rsidRDefault="00DA3C73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985" w:type="dxa"/>
            <w:vAlign w:val="center"/>
          </w:tcPr>
          <w:p w:rsidR="00CB5CD8" w:rsidRPr="00CB5CD8" w:rsidRDefault="00DA3C73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der/water problems</w:t>
            </w:r>
            <w:r w:rsidR="00DA3C73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1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 ulcers</w:t>
            </w:r>
            <w:r w:rsidR="00B46F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|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985" w:type="dxa"/>
            <w:vAlign w:val="center"/>
          </w:tcPr>
          <w:p w:rsidR="00CB5CD8" w:rsidRPr="00CB5CD8" w:rsidRDefault="00B46FE5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s alone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985" w:type="dxa"/>
            <w:vAlign w:val="center"/>
          </w:tcPr>
          <w:p w:rsidR="00CB5CD8" w:rsidRPr="00CB5CD8" w:rsidRDefault="00B46FE5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t out of the house without help</w:t>
            </w:r>
            <w:r w:rsidR="00331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9</w:t>
            </w:r>
          </w:p>
        </w:tc>
        <w:tc>
          <w:tcPr>
            <w:tcW w:w="1985" w:type="dxa"/>
            <w:vAlign w:val="center"/>
          </w:tcPr>
          <w:p w:rsidR="00CB5CD8" w:rsidRPr="00CB5CD8" w:rsidRDefault="00B46FE5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3313F0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h or shower without help</w:t>
            </w:r>
            <w:r w:rsidR="003313F0" w:rsidRPr="003313F0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  <w:lang w:val="en-US"/>
              </w:rPr>
              <w:t>††</w:t>
            </w:r>
          </w:p>
        </w:tc>
        <w:tc>
          <w:tcPr>
            <w:tcW w:w="1843" w:type="dxa"/>
            <w:vAlign w:val="center"/>
          </w:tcPr>
          <w:p w:rsidR="00CB5CD8" w:rsidRPr="00CB5CD8" w:rsidRDefault="0079068B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5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sight interferes with life</w:t>
            </w:r>
            <w:r w:rsidR="003313F0"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‡‡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 with memory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1985" w:type="dxa"/>
            <w:vAlign w:val="center"/>
          </w:tcPr>
          <w:p w:rsidR="00CB5CD8" w:rsidRPr="00CB5CD8" w:rsidRDefault="00B46FE5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 vaccination last winter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ly take four or more medicines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985" w:type="dxa"/>
            <w:vAlign w:val="center"/>
          </w:tcPr>
          <w:p w:rsidR="00CB5CD8" w:rsidRPr="00CB5CD8" w:rsidRDefault="00B46FE5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admission in the last 12 months</w:t>
            </w:r>
            <w:r w:rsidR="00331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||||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CB5CD8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len to floor within last 3 months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79068B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eavement within last 6 months</w:t>
            </w:r>
            <w:r w:rsidR="003313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</w:tr>
      <w:tr w:rsidR="00CB5CD8" w:rsidRPr="00CB5CD8" w:rsidTr="003313F0">
        <w:tc>
          <w:tcPr>
            <w:tcW w:w="3964" w:type="dxa"/>
          </w:tcPr>
          <w:p w:rsidR="00CB5CD8" w:rsidRPr="00CB5CD8" w:rsidRDefault="0079068B" w:rsidP="00F30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of health is good</w:t>
            </w:r>
          </w:p>
        </w:tc>
        <w:tc>
          <w:tcPr>
            <w:tcW w:w="1843" w:type="dxa"/>
            <w:vAlign w:val="center"/>
          </w:tcPr>
          <w:p w:rsidR="00CB5CD8" w:rsidRPr="00CB5CD8" w:rsidRDefault="003E2C06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985" w:type="dxa"/>
            <w:vAlign w:val="center"/>
          </w:tcPr>
          <w:p w:rsidR="00CB5CD8" w:rsidRPr="00CB5CD8" w:rsidRDefault="00C01517" w:rsidP="0079068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</w:tr>
    </w:tbl>
    <w:p w:rsidR="00CB5CD8" w:rsidRPr="00CB5CD8" w:rsidRDefault="003313F0" w:rsidP="00CB5CD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="00CB5CD8" w:rsidRPr="00CB5CD8">
        <w:rPr>
          <w:rFonts w:ascii="Times New Roman" w:hAnsi="Times New Roman" w:cs="Times New Roman"/>
          <w:sz w:val="16"/>
          <w:szCs w:val="16"/>
          <w:lang w:val="en-US"/>
        </w:rPr>
        <w:t>N differs for each variable because of missing values</w:t>
      </w:r>
    </w:p>
    <w:p w:rsidR="00387530" w:rsidRPr="003313F0" w:rsidRDefault="003E2C06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†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defined as </w:t>
      </w:r>
      <w:r w:rsidR="00DA3C73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either </w:t>
      </w: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COPD or dyspnea at rest </w:t>
      </w:r>
      <w:r w:rsidR="00AA776C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or </w:t>
      </w: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w</w:t>
      </w:r>
      <w:r w:rsidR="00AA776C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hen performing normal day-to-day activities</w:t>
      </w:r>
    </w:p>
    <w:p w:rsidR="003E2C06" w:rsidRPr="003313F0" w:rsidRDefault="003E2C06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‡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defined as </w:t>
      </w:r>
      <w:r w:rsidR="00DA3C73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either </w:t>
      </w: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congestive heart failure or coronary artery disease</w:t>
      </w:r>
    </w:p>
    <w:p w:rsidR="00DA3C73" w:rsidRPr="003313F0" w:rsidRDefault="00DA3C73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§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</w:t>
      </w:r>
      <w:r w:rsidR="003313F0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defined as </w:t>
      </w: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either urine incontinence or using a urinary collection device</w:t>
      </w:r>
    </w:p>
    <w:p w:rsidR="00B46FE5" w:rsidRPr="003313F0" w:rsidRDefault="00B46FE5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||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</w:t>
      </w:r>
      <w:r w:rsidR="003313F0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defined as </w:t>
      </w: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presence of pressure ulcer or other skin ulcer</w:t>
      </w:r>
    </w:p>
    <w:p w:rsidR="003313F0" w:rsidRPr="003313F0" w:rsidRDefault="003313F0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**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defined as locomotive independency</w:t>
      </w:r>
    </w:p>
    <w:p w:rsidR="003313F0" w:rsidRPr="003313F0" w:rsidRDefault="003313F0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††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defined as needing limited assistance or more</w:t>
      </w:r>
    </w:p>
    <w:p w:rsidR="00C01517" w:rsidRPr="003313F0" w:rsidRDefault="003313F0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‡‡ I</w:t>
      </w:r>
      <w:r w:rsidR="00C01517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n </w:t>
      </w:r>
      <w:proofErr w:type="spellStart"/>
      <w:r w:rsidR="00C01517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defined as</w:t>
      </w:r>
      <w:r w:rsidR="00C01517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</w:t>
      </w: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having </w:t>
      </w:r>
      <w:r w:rsidR="00C01517"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minimal difficulty to se</w:t>
      </w: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e in adequate light or worse </w:t>
      </w:r>
    </w:p>
    <w:p w:rsidR="003313F0" w:rsidRPr="003313F0" w:rsidRDefault="003313F0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||||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any emergency admission in last 90 days</w:t>
      </w:r>
    </w:p>
    <w:p w:rsidR="00C01517" w:rsidRDefault="003313F0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*** In </w:t>
      </w:r>
      <w:proofErr w:type="spellStart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>IBenC</w:t>
      </w:r>
      <w:proofErr w:type="spellEnd"/>
      <w:r w:rsidRPr="003313F0"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t xml:space="preserve"> defined as major life stressors in last 90 days</w:t>
      </w:r>
    </w:p>
    <w:p w:rsidR="0013782E" w:rsidRDefault="0013782E">
      <w:pPr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  <w:br w:type="page"/>
      </w:r>
    </w:p>
    <w:p w:rsidR="0013782E" w:rsidRPr="00CB5CD8" w:rsidRDefault="000E0444" w:rsidP="0013782E">
      <w:pPr>
        <w:spacing w:after="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upplementary Table 9</w:t>
      </w:r>
      <w:bookmarkStart w:id="0" w:name="_GoBack"/>
      <w:bookmarkEnd w:id="0"/>
      <w:r w:rsidR="0013782E" w:rsidRPr="00CB5CD8">
        <w:rPr>
          <w:rFonts w:ascii="Times New Roman" w:hAnsi="Times New Roman" w:cs="Times New Roman"/>
          <w:b/>
          <w:szCs w:val="24"/>
          <w:lang w:val="en-US"/>
        </w:rPr>
        <w:t xml:space="preserve"> Characteristics of derivation and primary internal validation cohort of CHESS compared to the </w:t>
      </w:r>
      <w:proofErr w:type="spellStart"/>
      <w:r w:rsidR="0013782E" w:rsidRPr="00CB5CD8">
        <w:rPr>
          <w:rFonts w:ascii="Times New Roman" w:hAnsi="Times New Roman" w:cs="Times New Roman"/>
          <w:b/>
          <w:szCs w:val="24"/>
          <w:lang w:val="en-US"/>
        </w:rPr>
        <w:t>IBenC</w:t>
      </w:r>
      <w:proofErr w:type="spellEnd"/>
      <w:r w:rsidR="0013782E" w:rsidRPr="00CB5CD8">
        <w:rPr>
          <w:rFonts w:ascii="Times New Roman" w:hAnsi="Times New Roman" w:cs="Times New Roman"/>
          <w:b/>
          <w:szCs w:val="24"/>
          <w:lang w:val="en-US"/>
        </w:rPr>
        <w:t xml:space="preserve"> cohor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1699"/>
        <w:gridCol w:w="1843"/>
        <w:gridCol w:w="1985"/>
      </w:tblGrid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2" w:type="dxa"/>
            <w:gridSpan w:val="2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ESS</w:t>
            </w:r>
          </w:p>
        </w:tc>
        <w:tc>
          <w:tcPr>
            <w:tcW w:w="198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BenC</w:t>
            </w:r>
            <w:proofErr w:type="spellEnd"/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9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ivation</w:t>
            </w:r>
          </w:p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,297,117)</w:t>
            </w:r>
          </w:p>
        </w:tc>
        <w:tc>
          <w:tcPr>
            <w:tcW w:w="1843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validation</w:t>
            </w:r>
          </w:p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1,217,008)</w:t>
            </w:r>
          </w:p>
        </w:tc>
        <w:tc>
          <w:tcPr>
            <w:tcW w:w="198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validation</w:t>
            </w:r>
          </w:p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2,446)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, SD)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81.6 ± 8.2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81.7 ± 8.2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82.72 ± 7.37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67.5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expectancy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&lt; 6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.8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9.6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Acute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status change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8.0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Aggressive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2.5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ecision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making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9.2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  <w:proofErr w:type="spellEnd"/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5.0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1.1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ulcers</w:t>
            </w:r>
            <w:proofErr w:type="spellEnd"/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2.1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Swallowing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disorder</w:t>
            </w:r>
            <w:r>
              <w:rPr>
                <w:rFonts w:ascii="Helvetica" w:hAnsi="Helvetica"/>
                <w:color w:val="333333"/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9.3</w:t>
            </w:r>
          </w:p>
        </w:tc>
      </w:tr>
      <w:tr w:rsidR="0013782E" w:rsidRPr="00F300D3" w:rsidTr="00F53228">
        <w:tc>
          <w:tcPr>
            <w:tcW w:w="2265" w:type="dxa"/>
          </w:tcPr>
          <w:p w:rsidR="0013782E" w:rsidRPr="00F300D3" w:rsidRDefault="0013782E" w:rsidP="00F532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Shortness</w:t>
            </w:r>
            <w:proofErr w:type="spellEnd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300D3">
              <w:rPr>
                <w:rFonts w:ascii="Times New Roman" w:hAnsi="Times New Roman" w:cs="Times New Roman"/>
                <w:sz w:val="20"/>
                <w:szCs w:val="20"/>
              </w:rPr>
              <w:t>brea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||</w:t>
            </w:r>
          </w:p>
        </w:tc>
        <w:tc>
          <w:tcPr>
            <w:tcW w:w="1699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843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985" w:type="dxa"/>
            <w:vAlign w:val="center"/>
          </w:tcPr>
          <w:p w:rsidR="0013782E" w:rsidRPr="00F300D3" w:rsidRDefault="0013782E" w:rsidP="00F5322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0D3">
              <w:rPr>
                <w:rFonts w:ascii="Times New Roman" w:hAnsi="Times New Roman" w:cs="Times New Roman"/>
              </w:rPr>
              <w:t>13.7</w:t>
            </w:r>
          </w:p>
        </w:tc>
      </w:tr>
    </w:tbl>
    <w:p w:rsidR="0013782E" w:rsidRPr="00F300D3" w:rsidRDefault="0013782E" w:rsidP="001378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300D3">
        <w:rPr>
          <w:rFonts w:ascii="Times New Roman" w:hAnsi="Times New Roman" w:cs="Times New Roman"/>
          <w:sz w:val="16"/>
          <w:szCs w:val="16"/>
          <w:lang w:val="en-US"/>
        </w:rPr>
        <w:t>Values are presented as percentages, unless stated otherwise.</w:t>
      </w:r>
    </w:p>
    <w:p w:rsidR="0013782E" w:rsidRPr="00F300D3" w:rsidRDefault="0013782E" w:rsidP="001378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A323A">
        <w:rPr>
          <w:rFonts w:ascii="Times New Roman" w:hAnsi="Times New Roman" w:cs="Times New Roman"/>
          <w:sz w:val="16"/>
          <w:szCs w:val="16"/>
          <w:lang w:val="en-US"/>
        </w:rPr>
        <w:t xml:space="preserve">*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In CHESS based on Cognitive Function Scale (CFS) Score 4. CFS 4 is comparable with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nterRAI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CPS ≥ 5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fldChar w:fldCharType="begin"/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instrText xml:space="preserve"> ADDIN EN.CITE &lt;EndNote&gt;&lt;Cite&gt;&lt;Author&gt;Thomas&lt;/Author&gt;&lt;Year&gt;2017&lt;/Year&gt;&lt;RecNum&gt;128&lt;/RecNum&gt;&lt;DisplayText&gt;(13)&lt;/DisplayText&gt;&lt;record&gt;&lt;rec-number&gt;128&lt;/rec-number&gt;&lt;foreign-keys&gt;&lt;key app="EN" db-id="vdspdr2r3zrdxier52b5wa9ksatztpfawews" timestamp="1612964637"&gt;128&lt;/key&gt;&lt;/foreign-keys&gt;&lt;ref-type name="Journal Article"&gt;17&lt;/ref-type&gt;&lt;contributors&gt;&lt;authors&gt;&lt;author&gt;Thomas, K. S.&lt;/author&gt;&lt;author&gt;Dosa, D.&lt;/author&gt;&lt;author&gt;Wysocki, A.&lt;/author&gt;&lt;author&gt;Mor, V.&lt;/author&gt;&lt;/authors&gt;&lt;/contributors&gt;&lt;auth-address&gt;*Department of Veterans Affairs Medical Center, Providence, RI †Center for Gerontology and Healthcare Research, Brown University, Providence, RI ‡Mathematica Policy Institute, Washington, DC.&lt;/auth-address&gt;&lt;titles&gt;&lt;title&gt;The Minimum Data Set 3.0 Cognitive Function Scale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e68-e72&lt;/pages&gt;&lt;volume&gt;55&lt;/volume&gt;&lt;number&gt;9&lt;/number&gt;&lt;edition&gt;2015/03/13&lt;/edition&gt;&lt;keywords&gt;&lt;keyword&gt;Aged&lt;/keyword&gt;&lt;keyword&gt;Aged, 80 and over&lt;/keyword&gt;&lt;keyword&gt;*Cognition&lt;/keyword&gt;&lt;keyword&gt;Cognition Disorders/*diagnosis&lt;/keyword&gt;&lt;keyword&gt;Female&lt;/keyword&gt;&lt;keyword&gt;Geriatric Assessment/*methods&lt;/keyword&gt;&lt;keyword&gt;Homes for the Aged&lt;/keyword&gt;&lt;keyword&gt;Humans&lt;/keyword&gt;&lt;keyword&gt;Male&lt;/keyword&gt;&lt;keyword&gt;*Neuropsychological Tests&lt;/keyword&gt;&lt;keyword&gt;Nursing Homes&lt;/keyword&gt;&lt;keyword&gt;Retrospective Studies&lt;/keyword&gt;&lt;/keywords&gt;&lt;dates&gt;&lt;year&gt;2017&lt;/year&gt;&lt;pub-dates&gt;&lt;date&gt;Sep&lt;/date&gt;&lt;/pub-dates&gt;&lt;/dates&gt;&lt;isbn&gt;0025-7079 (Print)&amp;#xD;0025-7079&lt;/isbn&gt;&lt;accession-num&gt;25763665&lt;/accession-num&gt;&lt;urls&gt;&lt;/urls&gt;&lt;custom2&gt;PMC4567556&lt;/custom2&gt;&lt;custom6&gt;NIHMS660797&lt;/custom6&gt;&lt;electronic-resource-num&gt;10.1097/mlr.0000000000000334&lt;/electronic-resource-num&gt;&lt;remote-database-provider&gt;NLM&lt;/remote-database-provider&gt;&lt;language&gt;eng&lt;/language&gt;&lt;/record&gt;&lt;/Cite&gt;&lt;/EndNote&gt;</w:instrTex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fldChar w:fldCharType="separate"/>
      </w:r>
      <w:r w:rsidRPr="00F300D3">
        <w:rPr>
          <w:rFonts w:ascii="Times New Roman" w:hAnsi="Times New Roman" w:cs="Times New Roman"/>
          <w:noProof/>
          <w:sz w:val="16"/>
          <w:szCs w:val="16"/>
          <w:lang w:val="en-US"/>
        </w:rPr>
        <w:t>(13)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fldChar w:fldCharType="end"/>
      </w:r>
    </w:p>
    <w:p w:rsidR="0013782E" w:rsidRPr="00F300D3" w:rsidRDefault="0013782E" w:rsidP="001378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A323A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†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Based o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nterRAI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Aggressive Behavior Score ≥ 3</w:t>
      </w:r>
    </w:p>
    <w:p w:rsidR="0013782E" w:rsidRPr="00F300D3" w:rsidRDefault="0013782E" w:rsidP="001378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A323A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‡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Based on Activity of Daily Living Scale </w:t>
      </w:r>
      <w:r w:rsidRPr="00F300D3">
        <w:rPr>
          <w:rFonts w:ascii="Times New Roman" w:hAnsi="Times New Roman" w:cs="Times New Roman"/>
          <w:sz w:val="16"/>
          <w:szCs w:val="20"/>
          <w:lang w:val="en-US"/>
        </w:rPr>
        <w:t>≥ 21</w:t>
      </w:r>
    </w:p>
    <w:p w:rsidR="0013782E" w:rsidRPr="00F300D3" w:rsidRDefault="0013782E" w:rsidP="001378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A323A"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>§</w:t>
      </w:r>
      <w:r>
        <w:rPr>
          <w:rFonts w:ascii="Helvetica" w:hAnsi="Helvetica"/>
          <w:color w:val="333333"/>
          <w:sz w:val="18"/>
          <w:szCs w:val="18"/>
          <w:shd w:val="clear" w:color="auto" w:fill="FFFFFF"/>
          <w:lang w:val="en-US"/>
        </w:rPr>
        <w:t xml:space="preserve">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In CHESS based on “choking, holding food, lost liquid, or painful swallowing”. In </w:t>
      </w:r>
      <w:proofErr w:type="spellStart"/>
      <w:r w:rsidRPr="00F300D3">
        <w:rPr>
          <w:rFonts w:ascii="Times New Roman" w:hAnsi="Times New Roman" w:cs="Times New Roman"/>
          <w:sz w:val="16"/>
          <w:szCs w:val="16"/>
          <w:lang w:val="en-US"/>
        </w:rPr>
        <w:t>IBenC</w:t>
      </w:r>
      <w:proofErr w:type="spellEnd"/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defined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 xml:space="preserve"> as “requires diet modification to swallow solid food”</w:t>
      </w:r>
    </w:p>
    <w:p w:rsidR="0013782E" w:rsidRDefault="0013782E" w:rsidP="001378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|| </w:t>
      </w:r>
      <w:r w:rsidRPr="00F300D3">
        <w:rPr>
          <w:rFonts w:ascii="Times New Roman" w:hAnsi="Times New Roman" w:cs="Times New Roman"/>
          <w:sz w:val="16"/>
          <w:szCs w:val="16"/>
          <w:lang w:val="en-US"/>
        </w:rPr>
        <w:t>In rest or with exertion</w:t>
      </w:r>
    </w:p>
    <w:p w:rsidR="0013782E" w:rsidRPr="003313F0" w:rsidRDefault="0013782E" w:rsidP="003313F0">
      <w:pPr>
        <w:spacing w:after="0"/>
        <w:rPr>
          <w:rFonts w:ascii="Times New Roman" w:hAnsi="Times New Roman" w:cs="Times New Roman"/>
          <w:color w:val="333333"/>
          <w:sz w:val="16"/>
          <w:szCs w:val="16"/>
          <w:shd w:val="clear" w:color="auto" w:fill="FFFFFF"/>
          <w:lang w:val="en-US"/>
        </w:rPr>
      </w:pPr>
    </w:p>
    <w:sectPr w:rsidR="0013782E" w:rsidRPr="003313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51473D"/>
    <w:multiLevelType w:val="hybridMultilevel"/>
    <w:tmpl w:val="1C38E1AC"/>
    <w:lvl w:ilvl="0" w:tplc="EBBE87B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0D3"/>
    <w:rsid w:val="000E0444"/>
    <w:rsid w:val="0013782E"/>
    <w:rsid w:val="0019370C"/>
    <w:rsid w:val="001F60B8"/>
    <w:rsid w:val="003313F0"/>
    <w:rsid w:val="003E2C06"/>
    <w:rsid w:val="00497882"/>
    <w:rsid w:val="004D6BE7"/>
    <w:rsid w:val="005A3EC2"/>
    <w:rsid w:val="00624631"/>
    <w:rsid w:val="0079068B"/>
    <w:rsid w:val="009950D2"/>
    <w:rsid w:val="00AA323A"/>
    <w:rsid w:val="00AA776C"/>
    <w:rsid w:val="00AF7965"/>
    <w:rsid w:val="00B46FE5"/>
    <w:rsid w:val="00B83402"/>
    <w:rsid w:val="00C01517"/>
    <w:rsid w:val="00CB5CD8"/>
    <w:rsid w:val="00DA3C73"/>
    <w:rsid w:val="00DC2354"/>
    <w:rsid w:val="00F039DE"/>
    <w:rsid w:val="00F3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20062"/>
  <w15:chartTrackingRefBased/>
  <w15:docId w15:val="{811CEACF-E762-41D8-89D9-E5E3DE719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00D3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300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300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ijschrift">
    <w:name w:val="caption"/>
    <w:basedOn w:val="Standaard"/>
    <w:next w:val="Standaard"/>
    <w:uiPriority w:val="35"/>
    <w:unhideWhenUsed/>
    <w:qFormat/>
    <w:rsid w:val="00F300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F30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A32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1158</Words>
  <Characters>6370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nder, J.H. (Jet)</dc:creator>
  <cp:keywords/>
  <dc:description/>
  <cp:lastModifiedBy>Klunder, J.H. (Jet)</cp:lastModifiedBy>
  <cp:revision>9</cp:revision>
  <dcterms:created xsi:type="dcterms:W3CDTF">2021-02-19T11:53:00Z</dcterms:created>
  <dcterms:modified xsi:type="dcterms:W3CDTF">2021-04-15T13:42:00Z</dcterms:modified>
</cp:coreProperties>
</file>